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B1F" w:rsidRPr="00963A68" w:rsidRDefault="007A2B1F" w:rsidP="007A2B1F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7A2B1F" w:rsidRPr="00963A68" w:rsidRDefault="007A2B1F" w:rsidP="007A2B1F">
      <w:pPr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2"/>
        </w:rPr>
      </w:pP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>Table S7 GH family encoding cellulose catabolic enzymes in G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5245"/>
        <w:gridCol w:w="1134"/>
        <w:gridCol w:w="1184"/>
      </w:tblGrid>
      <w:tr w:rsidR="007A2B1F" w:rsidRPr="00963A68" w:rsidTr="00827026">
        <w:trPr>
          <w:trHeight w:val="27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2B1F" w:rsidRPr="00963A68" w:rsidRDefault="007A2B1F" w:rsidP="00827026">
            <w:pPr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 family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2B1F" w:rsidRPr="00963A68" w:rsidRDefault="007A2B1F" w:rsidP="00827026">
            <w:pPr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Enzy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2B1F" w:rsidRPr="00963A68" w:rsidRDefault="007A2B1F" w:rsidP="00827026">
            <w:pPr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gen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1F" w:rsidRPr="00963A68" w:rsidRDefault="007A2B1F" w:rsidP="00827026">
            <w:pPr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Percentage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-glucosida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665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5.17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2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-gluc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6548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5.09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3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-gluc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10253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7.97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5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8E3857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:lang w:val="es-ES"/>
              </w:rPr>
            </w:pPr>
            <w:r w:rsidRPr="008E3857">
              <w:rPr>
                <w:rFonts w:ascii="Times New Roman" w:hAnsi="Times New Roman" w:cs="Times New Roman"/>
                <w:color w:val="000000" w:themeColor="text1"/>
                <w:szCs w:val="21"/>
                <w:lang w:val="es-ES"/>
              </w:rPr>
              <w:t xml:space="preserve">cellulase, </w:t>
            </w: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  <w:r w:rsidRPr="008E3857">
              <w:rPr>
                <w:rFonts w:ascii="Times New Roman" w:hAnsi="Times New Roman" w:cs="Times New Roman"/>
                <w:color w:val="000000" w:themeColor="text1"/>
                <w:szCs w:val="21"/>
                <w:lang w:val="es-ES"/>
              </w:rPr>
              <w:t>-glucosidase, cellulose 1,4-</w:t>
            </w: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  <w:r w:rsidRPr="008E3857">
              <w:rPr>
                <w:rFonts w:ascii="Times New Roman" w:hAnsi="Times New Roman" w:cs="Times New Roman"/>
                <w:color w:val="000000" w:themeColor="text1"/>
                <w:szCs w:val="21"/>
                <w:lang w:val="es-ES"/>
              </w:rPr>
              <w:t>-cellobi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1449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13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6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, cellulose 1,4-β-cellobi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08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7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05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8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1028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80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9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8E3857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:lang w:val="es-ES"/>
              </w:rPr>
            </w:pPr>
            <w:r w:rsidRPr="008E3857">
              <w:rPr>
                <w:rFonts w:ascii="Times New Roman" w:hAnsi="Times New Roman" w:cs="Times New Roman"/>
                <w:color w:val="000000" w:themeColor="text1"/>
                <w:szCs w:val="21"/>
                <w:lang w:val="es-ES"/>
              </w:rPr>
              <w:t>cellulase, cellulose 1,4-</w:t>
            </w: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  <w:r w:rsidRPr="008E3857">
              <w:rPr>
                <w:rFonts w:ascii="Times New Roman" w:hAnsi="Times New Roman" w:cs="Times New Roman"/>
                <w:color w:val="000000" w:themeColor="text1"/>
                <w:szCs w:val="21"/>
                <w:lang w:val="es-ES"/>
              </w:rPr>
              <w:t>-cellobiosidase,</w:t>
            </w: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  <w:r w:rsidRPr="008E3857">
              <w:rPr>
                <w:rFonts w:ascii="Times New Roman" w:hAnsi="Times New Roman" w:cs="Times New Roman"/>
                <w:color w:val="000000" w:themeColor="text1"/>
                <w:szCs w:val="21"/>
                <w:lang w:val="es-ES"/>
              </w:rPr>
              <w:t>-gluc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583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45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10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689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54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12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09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26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359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28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30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-gluc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638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50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39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-gluc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407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32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44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01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45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02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48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05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51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1014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79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74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09%</w:t>
            </w:r>
          </w:p>
        </w:tc>
      </w:tr>
      <w:tr w:rsidR="007A2B1F" w:rsidRPr="00963A68" w:rsidTr="00827026">
        <w:trPr>
          <w:trHeight w:val="270"/>
        </w:trPr>
        <w:tc>
          <w:tcPr>
            <w:tcW w:w="959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GH116</w:t>
            </w:r>
          </w:p>
        </w:tc>
        <w:tc>
          <w:tcPr>
            <w:tcW w:w="5245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β-gluc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184" w:type="dxa"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0.05%</w:t>
            </w:r>
          </w:p>
        </w:tc>
      </w:tr>
      <w:tr w:rsidR="007A2B1F" w:rsidRPr="00D94DCC" w:rsidTr="00827026">
        <w:trPr>
          <w:trHeight w:val="270"/>
        </w:trPr>
        <w:tc>
          <w:tcPr>
            <w:tcW w:w="959" w:type="dxa"/>
            <w:noWrap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5245" w:type="dxa"/>
            <w:noWrap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:rsidR="007A2B1F" w:rsidRPr="00963A68" w:rsidRDefault="007A2B1F" w:rsidP="00827026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Cs w:val="21"/>
              </w:rPr>
              <w:t>30209</w:t>
            </w:r>
          </w:p>
        </w:tc>
        <w:tc>
          <w:tcPr>
            <w:tcW w:w="1184" w:type="dxa"/>
            <w:vAlign w:val="center"/>
          </w:tcPr>
          <w:p w:rsidR="007A2B1F" w:rsidRPr="00D94DCC" w:rsidRDefault="007A2B1F" w:rsidP="00827026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23.47%</w:t>
            </w:r>
          </w:p>
        </w:tc>
      </w:tr>
    </w:tbl>
    <w:p w:rsidR="007A2B1F" w:rsidRPr="00B86D85" w:rsidRDefault="007A2B1F" w:rsidP="007A2B1F">
      <w:pPr>
        <w:tabs>
          <w:tab w:val="left" w:pos="3375"/>
        </w:tabs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ab/>
      </w:r>
    </w:p>
    <w:p w:rsidR="00D27B7D" w:rsidRDefault="00D27B7D">
      <w:bookmarkStart w:id="0" w:name="_GoBack"/>
      <w:bookmarkEnd w:id="0"/>
    </w:p>
    <w:sectPr w:rsidR="00D27B7D" w:rsidSect="007A2B1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B1F"/>
    <w:rsid w:val="007A2B1F"/>
    <w:rsid w:val="00D2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341475-160F-45A7-847C-C311AAD40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2B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A2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7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7.DOCX</TitleName>
  </documentManagement>
</p:properties>
</file>

<file path=customXml/itemProps1.xml><?xml version="1.0" encoding="utf-8"?>
<ds:datastoreItem xmlns:ds="http://schemas.openxmlformats.org/officeDocument/2006/customXml" ds:itemID="{74D8A748-4312-4D4F-B9AD-DAB45D30BDE1}"/>
</file>

<file path=customXml/itemProps2.xml><?xml version="1.0" encoding="utf-8"?>
<ds:datastoreItem xmlns:ds="http://schemas.openxmlformats.org/officeDocument/2006/customXml" ds:itemID="{17D27E92-0321-41DE-9940-04CEF8254CEA}"/>
</file>

<file path=customXml/itemProps3.xml><?xml version="1.0" encoding="utf-8"?>
<ds:datastoreItem xmlns:ds="http://schemas.openxmlformats.org/officeDocument/2006/customXml" ds:itemID="{41287469-ADFC-4C90-99E3-F96A2C1EC6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zhi Yang</dc:creator>
  <cp:keywords/>
  <dc:description/>
  <cp:lastModifiedBy>Shengzhi Yang</cp:lastModifiedBy>
  <cp:revision>1</cp:revision>
  <dcterms:created xsi:type="dcterms:W3CDTF">2017-11-23T03:04:00Z</dcterms:created>
  <dcterms:modified xsi:type="dcterms:W3CDTF">2017-11-23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